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56E6F" w14:textId="7A66822C" w:rsidR="00AA0920" w:rsidRDefault="00DF020C" w:rsidP="00DF020C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orting Information 2 – Subject matter expert (SME) interview guide</w:t>
      </w:r>
    </w:p>
    <w:p w14:paraId="4A5D0E4F" w14:textId="77777777" w:rsidR="00DF020C" w:rsidRPr="00DF020C" w:rsidRDefault="00DF020C" w:rsidP="00DF020C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42424"/>
          <w:sz w:val="24"/>
          <w:szCs w:val="24"/>
        </w:rPr>
      </w:pPr>
      <w:r w:rsidRPr="00DF020C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. Talk me through the healthcare journey of consumers. How does this compare to the journey of their health information?</w:t>
      </w:r>
    </w:p>
    <w:p w14:paraId="6EFACBC8" w14:textId="77777777" w:rsidR="00DF020C" w:rsidRPr="00DF020C" w:rsidRDefault="00DF020C" w:rsidP="00DF020C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42424"/>
          <w:sz w:val="24"/>
          <w:szCs w:val="24"/>
        </w:rPr>
      </w:pPr>
      <w:r w:rsidRPr="00DF020C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2. Do you have any insight into the consumer experience on the topic?</w:t>
      </w:r>
    </w:p>
    <w:p w14:paraId="2668A4C1" w14:textId="77777777" w:rsidR="00DF020C" w:rsidRPr="00DF020C" w:rsidRDefault="00DF020C" w:rsidP="00DF020C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42424"/>
          <w:sz w:val="24"/>
          <w:szCs w:val="24"/>
        </w:rPr>
      </w:pPr>
      <w:r w:rsidRPr="00DF020C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. Can you walk me through how health care information is currently stored in health services across your site?</w:t>
      </w:r>
    </w:p>
    <w:p w14:paraId="17854593" w14:textId="77777777" w:rsidR="00DF020C" w:rsidRPr="00DF020C" w:rsidRDefault="00DF020C" w:rsidP="00DF020C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42424"/>
          <w:sz w:val="24"/>
          <w:szCs w:val="24"/>
        </w:rPr>
      </w:pPr>
      <w:r w:rsidRPr="00DF020C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4. What are some potential barriers to the flow of health information?</w:t>
      </w:r>
    </w:p>
    <w:p w14:paraId="6ECADA7D" w14:textId="77777777" w:rsidR="00DF020C" w:rsidRPr="00DF020C" w:rsidRDefault="00DF020C" w:rsidP="00DF020C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42424"/>
          <w:sz w:val="24"/>
          <w:szCs w:val="24"/>
        </w:rPr>
      </w:pPr>
      <w:r w:rsidRPr="00DF020C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5. What about enablers to the flow of consumer health information?</w:t>
      </w:r>
    </w:p>
    <w:p w14:paraId="772CCF30" w14:textId="77777777" w:rsidR="00DF020C" w:rsidRPr="00DF020C" w:rsidRDefault="00DF020C" w:rsidP="00DF020C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42424"/>
          <w:sz w:val="24"/>
          <w:szCs w:val="24"/>
        </w:rPr>
      </w:pPr>
      <w:r w:rsidRPr="00DF020C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6. What other external health service providers do you use in rural and remote Queensland/your site?</w:t>
      </w:r>
    </w:p>
    <w:p w14:paraId="0D15664B" w14:textId="77777777" w:rsidR="00DF020C" w:rsidRPr="00DF020C" w:rsidRDefault="00DF020C" w:rsidP="00DF020C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42424"/>
          <w:sz w:val="24"/>
          <w:szCs w:val="24"/>
        </w:rPr>
      </w:pPr>
      <w:r w:rsidRPr="00DF020C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7. How can the journey of consumer health information be improved?</w:t>
      </w:r>
    </w:p>
    <w:p w14:paraId="0901F67C" w14:textId="77777777" w:rsidR="00DF020C" w:rsidRPr="00DF020C" w:rsidRDefault="00DF020C" w:rsidP="00DF020C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42424"/>
          <w:sz w:val="24"/>
          <w:szCs w:val="24"/>
        </w:rPr>
      </w:pPr>
      <w:r w:rsidRPr="00DF020C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8. Are there any initiatives in place to improve patient health information flow?</w:t>
      </w:r>
    </w:p>
    <w:p w14:paraId="2B599F1B" w14:textId="77777777" w:rsidR="00DF020C" w:rsidRPr="00DF020C" w:rsidRDefault="00DF020C" w:rsidP="00DF020C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42424"/>
          <w:sz w:val="24"/>
          <w:szCs w:val="24"/>
        </w:rPr>
      </w:pPr>
      <w:r w:rsidRPr="00DF020C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9. Do you </w:t>
      </w:r>
      <w:proofErr w:type="gramStart"/>
      <w:r w:rsidRPr="00DF020C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have an understanding of</w:t>
      </w:r>
      <w:proofErr w:type="gramEnd"/>
      <w:r w:rsidRPr="00DF020C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the consumer information flow across pharmacy/specialist/aged care/QAS/mental health?</w:t>
      </w:r>
    </w:p>
    <w:p w14:paraId="2839A128" w14:textId="77777777" w:rsidR="00DF020C" w:rsidRPr="00DF020C" w:rsidRDefault="00DF020C" w:rsidP="00DF020C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42424"/>
          <w:sz w:val="24"/>
          <w:szCs w:val="24"/>
        </w:rPr>
      </w:pPr>
      <w:r w:rsidRPr="00DF020C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10. Can you describe the information flow between Queensland Health facilities and private facilities?</w:t>
      </w:r>
    </w:p>
    <w:p w14:paraId="20D945F2" w14:textId="77777777" w:rsidR="00DF020C" w:rsidRPr="00DF020C" w:rsidRDefault="00DF020C" w:rsidP="00DF020C">
      <w:pPr>
        <w:rPr>
          <w:sz w:val="24"/>
          <w:szCs w:val="24"/>
        </w:rPr>
      </w:pPr>
    </w:p>
    <w:p w14:paraId="7C8E4CE2" w14:textId="77777777" w:rsidR="00DF020C" w:rsidRPr="00DF020C" w:rsidRDefault="00DF020C" w:rsidP="00DF020C"/>
    <w:sectPr w:rsidR="00DF020C" w:rsidRPr="00DF0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20C"/>
    <w:rsid w:val="00302AE0"/>
    <w:rsid w:val="00854FD1"/>
    <w:rsid w:val="00AA0920"/>
    <w:rsid w:val="00DF020C"/>
    <w:rsid w:val="00F9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F68F4"/>
  <w15:chartTrackingRefBased/>
  <w15:docId w15:val="{6EFCA4C6-0653-4B0A-8605-8EE2F04FF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2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2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2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2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2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2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2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2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2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2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2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2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2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2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2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2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2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2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2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2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2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2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2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2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2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2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2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2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2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F7130267B5FD4FA581EFD3B10B2554" ma:contentTypeVersion="4" ma:contentTypeDescription="Create a new document." ma:contentTypeScope="" ma:versionID="4e036ebd24fb963fbd59cfc1ee0f4eb4">
  <xsd:schema xmlns:xsd="http://www.w3.org/2001/XMLSchema" xmlns:xs="http://www.w3.org/2001/XMLSchema" xmlns:p="http://schemas.microsoft.com/office/2006/metadata/properties" xmlns:ns2="99765d06-efa0-46b9-a078-4838c5ac53ed" targetNamespace="http://schemas.microsoft.com/office/2006/metadata/properties" ma:root="true" ma:fieldsID="0b10e3ed132ff45957daaa3ba84a2788" ns2:_="">
    <xsd:import namespace="99765d06-efa0-46b9-a078-4838c5ac53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765d06-efa0-46b9-a078-4838c5ac53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E7BE60-CBE2-4A80-9686-150D3FF76A93}"/>
</file>

<file path=customXml/itemProps2.xml><?xml version="1.0" encoding="utf-8"?>
<ds:datastoreItem xmlns:ds="http://schemas.openxmlformats.org/officeDocument/2006/customXml" ds:itemID="{753C9389-E8AD-4650-B8A9-F5F978B2ACDB}"/>
</file>

<file path=customXml/itemProps3.xml><?xml version="1.0" encoding="utf-8"?>
<ds:datastoreItem xmlns:ds="http://schemas.openxmlformats.org/officeDocument/2006/customXml" ds:itemID="{62E593D7-72FF-43BA-B2B2-8EC861F324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854</Characters>
  <Application>Microsoft Office Word</Application>
  <DocSecurity>0</DocSecurity>
  <Lines>18</Lines>
  <Paragraphs>8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acklin</dc:creator>
  <cp:keywords/>
  <dc:description/>
  <cp:lastModifiedBy>Sophie Macklin</cp:lastModifiedBy>
  <cp:revision>1</cp:revision>
  <dcterms:created xsi:type="dcterms:W3CDTF">2025-02-20T00:52:00Z</dcterms:created>
  <dcterms:modified xsi:type="dcterms:W3CDTF">2025-02-20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2-20T00:57:1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cc2bbb1-f884-4b9a-8743-89cb34b34d80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  <property fmtid="{D5CDD505-2E9C-101B-9397-08002B2CF9AE}" pid="10" name="ContentTypeId">
    <vt:lpwstr>0x010100A8F7130267B5FD4FA581EFD3B10B2554</vt:lpwstr>
  </property>
</Properties>
</file>